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56C" w:rsidRPr="002C5F34" w:rsidRDefault="002C5F34" w:rsidP="002C5F34">
      <w:pPr>
        <w:jc w:val="both"/>
        <w:rPr>
          <w:b/>
        </w:rPr>
      </w:pPr>
      <w:bookmarkStart w:id="0" w:name="_GoBack"/>
      <w:bookmarkEnd w:id="0"/>
      <w:r w:rsidRPr="002C5F34">
        <w:rPr>
          <w:b/>
        </w:rPr>
        <w:t>Figure 4 Source data 1</w:t>
      </w:r>
    </w:p>
    <w:tbl>
      <w:tblPr>
        <w:tblStyle w:val="Tabellenraster1"/>
        <w:tblpPr w:leftFromText="141" w:rightFromText="141" w:vertAnchor="text" w:horzAnchor="page" w:tblpXSpec="center" w:tblpY="145"/>
        <w:tblW w:w="9743" w:type="dxa"/>
        <w:tblLook w:val="04A0" w:firstRow="1" w:lastRow="0" w:firstColumn="1" w:lastColumn="0" w:noHBand="0" w:noVBand="1"/>
      </w:tblPr>
      <w:tblGrid>
        <w:gridCol w:w="455"/>
        <w:gridCol w:w="2231"/>
        <w:gridCol w:w="456"/>
        <w:gridCol w:w="1877"/>
        <w:gridCol w:w="456"/>
        <w:gridCol w:w="2176"/>
        <w:gridCol w:w="456"/>
        <w:gridCol w:w="1636"/>
      </w:tblGrid>
      <w:tr w:rsidR="002D1B54" w:rsidRPr="00D22DE4" w:rsidTr="002C5F34">
        <w:trPr>
          <w:trHeight w:hRule="exact" w:val="397"/>
        </w:trPr>
        <w:tc>
          <w:tcPr>
            <w:tcW w:w="0" w:type="auto"/>
            <w:gridSpan w:val="8"/>
          </w:tcPr>
          <w:p w:rsidR="002D1B54" w:rsidRPr="00E3324D" w:rsidRDefault="002D1B54" w:rsidP="002D1B5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3324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tudies Reward Learning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tterson (2013) Exp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nnison (2016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mith (202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orris (2015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tterson (2013) Exp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irn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7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ismer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Fries (2017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hite (2022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loyd (202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eiss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heridan (2018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omens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5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Yang (2021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illon (200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hta (2010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ullins (2020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endrikse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2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nnison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warteng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21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onzalez (2016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lDonno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ilkinson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eiland (2013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lgado (2022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lair (202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ueller (201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rtz (2022) Sample 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ennedy (2021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oecker-Schlier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6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orelli (2021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rtz (2022) Sample 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rms (2017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cCutcheon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etkiewicz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22)#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jork (2008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nson (2017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erin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7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isler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9)#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üller (2014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chtel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3)</w:t>
            </w:r>
          </w:p>
        </w:tc>
      </w:tr>
      <w:tr w:rsidR="002D1B54" w:rsidRPr="00E3324D" w:rsidTr="002C5F34">
        <w:trPr>
          <w:trHeight w:hRule="exact" w:val="340"/>
        </w:trPr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ckstrand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9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asement (2014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Yau</w:t>
            </w:r>
            <w:proofErr w:type="spellEnd"/>
            <w:r w:rsidRPr="00E3324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2012)</w:t>
            </w:r>
          </w:p>
        </w:tc>
        <w:tc>
          <w:tcPr>
            <w:tcW w:w="0" w:type="auto"/>
          </w:tcPr>
          <w:p w:rsidR="002D1B54" w:rsidRPr="00E3324D" w:rsidRDefault="002D1B54" w:rsidP="002D1B5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2D1B54" w:rsidRPr="00E3324D" w:rsidRDefault="002D1B54" w:rsidP="002D1B5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2D1B54" w:rsidRPr="00D22DE4" w:rsidTr="002C5F34">
        <w:trPr>
          <w:trHeight w:hRule="exact" w:val="340"/>
        </w:trPr>
        <w:tc>
          <w:tcPr>
            <w:tcW w:w="0" w:type="auto"/>
          </w:tcPr>
          <w:p w:rsidR="002D1B54" w:rsidRPr="000757A7" w:rsidRDefault="002D1B54" w:rsidP="002D1B5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# overlapping sample</w:t>
            </w:r>
          </w:p>
        </w:tc>
        <w:tc>
          <w:tcPr>
            <w:tcW w:w="0" w:type="auto"/>
          </w:tcPr>
          <w:p w:rsidR="002D1B54" w:rsidRPr="000757A7" w:rsidRDefault="002D1B54" w:rsidP="002D1B5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2D1B54" w:rsidRPr="000757A7" w:rsidRDefault="002D1B54" w:rsidP="002D1B54">
            <w:pP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B7156C" w:rsidRDefault="00B7156C" w:rsidP="007F2893"/>
    <w:sectPr w:rsidR="00B7156C" w:rsidSect="00871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893"/>
    <w:rsid w:val="000757A7"/>
    <w:rsid w:val="002C5F34"/>
    <w:rsid w:val="002D1B54"/>
    <w:rsid w:val="00361713"/>
    <w:rsid w:val="005F061D"/>
    <w:rsid w:val="007F2893"/>
    <w:rsid w:val="008711F2"/>
    <w:rsid w:val="008C0254"/>
    <w:rsid w:val="00925E06"/>
    <w:rsid w:val="00B7156C"/>
    <w:rsid w:val="00F3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19BD5"/>
  <w15:chartTrackingRefBased/>
  <w15:docId w15:val="{7FF45290-B033-47C4-9D98-1878804D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61D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5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F0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5F061D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5F061D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e</dc:creator>
  <cp:keywords/>
  <dc:description/>
  <cp:lastModifiedBy>ruge</cp:lastModifiedBy>
  <cp:revision>6</cp:revision>
  <dcterms:created xsi:type="dcterms:W3CDTF">2024-04-03T09:59:00Z</dcterms:created>
  <dcterms:modified xsi:type="dcterms:W3CDTF">2024-04-04T10:33:00Z</dcterms:modified>
</cp:coreProperties>
</file>